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BFD4E4" w14:textId="77777777" w:rsidR="00CC2632" w:rsidRDefault="007607E3" w:rsidP="007607E3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7607E3">
        <w:rPr>
          <w:rFonts w:ascii="Arial" w:hAnsi="Arial" w:cs="Arial"/>
          <w:b/>
          <w:bCs/>
          <w:sz w:val="20"/>
          <w:szCs w:val="20"/>
          <w:lang w:val="en-GB"/>
        </w:rPr>
        <w:t>Additional file 2</w:t>
      </w:r>
      <w:r w:rsidR="00CC2632">
        <w:rPr>
          <w:rFonts w:ascii="Arial" w:hAnsi="Arial" w:cs="Arial"/>
          <w:sz w:val="20"/>
          <w:szCs w:val="20"/>
          <w:lang w:val="en-GB"/>
        </w:rPr>
        <w:t xml:space="preserve">: </w:t>
      </w:r>
    </w:p>
    <w:p w14:paraId="1D1BE7E8" w14:textId="64358309" w:rsidR="007607E3" w:rsidRDefault="007607E3" w:rsidP="007607E3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7607E3">
        <w:rPr>
          <w:rFonts w:ascii="Arial" w:hAnsi="Arial" w:cs="Arial"/>
          <w:sz w:val="20"/>
          <w:szCs w:val="20"/>
          <w:lang w:val="en-GB"/>
        </w:rPr>
        <w:t>Age-standardized YLL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7607E3">
        <w:rPr>
          <w:rFonts w:ascii="Arial" w:hAnsi="Arial" w:cs="Arial"/>
          <w:sz w:val="20"/>
          <w:szCs w:val="20"/>
          <w:lang w:val="en-GB"/>
        </w:rPr>
        <w:t>, YLD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7607E3">
        <w:rPr>
          <w:rFonts w:ascii="Arial" w:hAnsi="Arial" w:cs="Arial"/>
          <w:sz w:val="20"/>
          <w:szCs w:val="20"/>
          <w:lang w:val="en-GB"/>
        </w:rPr>
        <w:t>, and DALY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7607E3">
        <w:rPr>
          <w:rFonts w:ascii="Arial" w:hAnsi="Arial" w:cs="Arial"/>
          <w:sz w:val="20"/>
          <w:szCs w:val="20"/>
          <w:lang w:val="en-GB"/>
        </w:rPr>
        <w:t xml:space="preserve"> and absolute changes for the main NCD drivers of change, Cypriot males and females,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7607E3">
        <w:rPr>
          <w:rFonts w:ascii="Arial" w:hAnsi="Arial" w:cs="Arial"/>
          <w:sz w:val="20"/>
          <w:szCs w:val="20"/>
          <w:lang w:val="en-GB"/>
        </w:rPr>
        <w:t>1990</w:t>
      </w:r>
      <w:r>
        <w:rPr>
          <w:rFonts w:ascii="Arial" w:hAnsi="Arial" w:cs="Arial"/>
          <w:sz w:val="20"/>
          <w:szCs w:val="20"/>
          <w:lang w:val="en-GB"/>
        </w:rPr>
        <w:t xml:space="preserve"> – </w:t>
      </w:r>
      <w:r w:rsidRPr="007607E3">
        <w:rPr>
          <w:rFonts w:ascii="Arial" w:hAnsi="Arial" w:cs="Arial"/>
          <w:sz w:val="20"/>
          <w:szCs w:val="20"/>
          <w:lang w:val="en-GB"/>
        </w:rPr>
        <w:t>2017</w:t>
      </w:r>
    </w:p>
    <w:p w14:paraId="18034744" w14:textId="77777777" w:rsidR="00C33A17" w:rsidRDefault="00C33A17" w:rsidP="007607E3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558DD6A1" w14:textId="77777777" w:rsidR="007607E3" w:rsidRPr="007607E3" w:rsidRDefault="007607E3" w:rsidP="007607E3">
      <w:pPr>
        <w:spacing w:line="276" w:lineRule="auto"/>
        <w:jc w:val="both"/>
        <w:rPr>
          <w:rFonts w:ascii="Arial" w:hAnsi="Arial" w:cs="Arial"/>
          <w:sz w:val="10"/>
          <w:szCs w:val="10"/>
          <w:lang w:val="en-GB"/>
        </w:rPr>
      </w:pPr>
    </w:p>
    <w:tbl>
      <w:tblPr>
        <w:tblStyle w:val="TableGrid"/>
        <w:tblW w:w="16533" w:type="dxa"/>
        <w:tblInd w:w="-1260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4"/>
        <w:gridCol w:w="150"/>
        <w:gridCol w:w="1244"/>
        <w:gridCol w:w="95"/>
        <w:gridCol w:w="1219"/>
        <w:gridCol w:w="274"/>
        <w:gridCol w:w="1228"/>
        <w:gridCol w:w="206"/>
        <w:gridCol w:w="1618"/>
        <w:gridCol w:w="44"/>
        <w:gridCol w:w="1157"/>
        <w:gridCol w:w="39"/>
        <w:gridCol w:w="1084"/>
        <w:gridCol w:w="112"/>
        <w:gridCol w:w="1266"/>
        <w:gridCol w:w="98"/>
        <w:gridCol w:w="1141"/>
        <w:gridCol w:w="46"/>
        <w:gridCol w:w="1421"/>
        <w:gridCol w:w="78"/>
        <w:gridCol w:w="1242"/>
        <w:gridCol w:w="87"/>
        <w:gridCol w:w="1340"/>
        <w:gridCol w:w="103"/>
        <w:gridCol w:w="7"/>
      </w:tblGrid>
      <w:tr w:rsidR="007607E3" w:rsidRPr="003A1A2D" w14:paraId="72A517BC" w14:textId="77777777" w:rsidTr="007607E3">
        <w:trPr>
          <w:gridAfter w:val="1"/>
          <w:wAfter w:w="7" w:type="dxa"/>
          <w:trHeight w:val="222"/>
        </w:trPr>
        <w:tc>
          <w:tcPr>
            <w:tcW w:w="16526" w:type="dxa"/>
            <w:gridSpan w:val="24"/>
            <w:tcBorders>
              <w:top w:val="single" w:sz="4" w:space="0" w:color="auto"/>
              <w:bottom w:val="single" w:sz="4" w:space="0" w:color="auto"/>
            </w:tcBorders>
          </w:tcPr>
          <w:p w14:paraId="560AAD3E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A2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Largest decreases by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NCD </w:t>
            </w:r>
            <w:r w:rsidRPr="003A1A2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cause, Cypriot males, 1990 – 2017 </w:t>
            </w:r>
          </w:p>
        </w:tc>
      </w:tr>
      <w:tr w:rsidR="007607E3" w:rsidRPr="003A1A2D" w14:paraId="0582F3C9" w14:textId="77777777" w:rsidTr="007607E3">
        <w:trPr>
          <w:trHeight w:val="222"/>
        </w:trPr>
        <w:tc>
          <w:tcPr>
            <w:tcW w:w="12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8C7CEF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41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1BD8F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YLL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1DD88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7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C884B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YLDs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56F94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324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E63B6F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LYs</w:t>
            </w:r>
          </w:p>
        </w:tc>
      </w:tr>
      <w:tr w:rsidR="007607E3" w:rsidRPr="003A1A2D" w14:paraId="6CD55F9B" w14:textId="77777777" w:rsidTr="007607E3">
        <w:trPr>
          <w:trHeight w:val="697"/>
        </w:trPr>
        <w:tc>
          <w:tcPr>
            <w:tcW w:w="12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CF0D3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A8405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1990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77E85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D91D4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Absolute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age-standardized</w:t>
            </w:r>
          </w:p>
          <w:p w14:paraId="30003FDE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YL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change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EF6E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39C5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1990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0AE6F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0BE74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Absolute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age-standardized</w:t>
            </w:r>
          </w:p>
          <w:p w14:paraId="6F4731B8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YL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D </w:t>
            </w: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changes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B47EC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2E7BF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1990</w:t>
            </w:r>
          </w:p>
        </w:tc>
        <w:tc>
          <w:tcPr>
            <w:tcW w:w="14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1816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4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DD046F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Absolute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age-standardized</w:t>
            </w:r>
          </w:p>
          <w:p w14:paraId="6EFFF7E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DALY </w:t>
            </w: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changes</w:t>
            </w:r>
          </w:p>
        </w:tc>
      </w:tr>
      <w:tr w:rsidR="007607E3" w:rsidRPr="003A1A2D" w14:paraId="77AA6512" w14:textId="77777777" w:rsidTr="007607E3">
        <w:trPr>
          <w:trHeight w:val="905"/>
        </w:trPr>
        <w:tc>
          <w:tcPr>
            <w:tcW w:w="1234" w:type="dxa"/>
            <w:tcBorders>
              <w:top w:val="single" w:sz="4" w:space="0" w:color="auto"/>
              <w:bottom w:val="nil"/>
              <w:right w:val="nil"/>
            </w:tcBorders>
          </w:tcPr>
          <w:p w14:paraId="50C1BAAA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IHD</w:t>
            </w:r>
            <w:proofErr w:type="spellEnd"/>
          </w:p>
        </w:tc>
        <w:tc>
          <w:tcPr>
            <w:tcW w:w="14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2E141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4,030 </w:t>
            </w:r>
          </w:p>
          <w:p w14:paraId="5C2837C1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3,806 – 4,249)</w:t>
            </w:r>
          </w:p>
          <w:p w14:paraId="0DEFC95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C13D4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2,117 </w:t>
            </w:r>
          </w:p>
          <w:p w14:paraId="41618435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1,872 – 2,398)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9B713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- 1,913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13B3A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Oral disorders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A0C6B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244 </w:t>
            </w:r>
          </w:p>
          <w:p w14:paraId="5CDB315F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150 – 371)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1F4CF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209</w:t>
            </w:r>
          </w:p>
          <w:p w14:paraId="4619873C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126 – 322)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5E11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- 35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7FB9A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IHD</w:t>
            </w:r>
            <w:proofErr w:type="spellEnd"/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C262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4,141</w:t>
            </w:r>
          </w:p>
          <w:p w14:paraId="68506C86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(3,908 – </w:t>
            </w:r>
          </w:p>
          <w:p w14:paraId="70604005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4,367)</w:t>
            </w:r>
          </w:p>
        </w:tc>
        <w:tc>
          <w:tcPr>
            <w:tcW w:w="14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4FCDF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2,197 </w:t>
            </w:r>
          </w:p>
          <w:p w14:paraId="03E5D70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1,943 – 2,476)</w:t>
            </w:r>
          </w:p>
        </w:tc>
        <w:tc>
          <w:tcPr>
            <w:tcW w:w="1450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2375C244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- 1,944</w:t>
            </w:r>
          </w:p>
        </w:tc>
      </w:tr>
      <w:tr w:rsidR="007607E3" w:rsidRPr="003A1A2D" w14:paraId="59769B7C" w14:textId="77777777" w:rsidTr="007607E3">
        <w:trPr>
          <w:trHeight w:val="934"/>
        </w:trPr>
        <w:tc>
          <w:tcPr>
            <w:tcW w:w="1234" w:type="dxa"/>
            <w:tcBorders>
              <w:top w:val="nil"/>
              <w:bottom w:val="nil"/>
              <w:right w:val="nil"/>
            </w:tcBorders>
          </w:tcPr>
          <w:p w14:paraId="5EF4507C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C08315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1,113 </w:t>
            </w:r>
          </w:p>
          <w:p w14:paraId="3D7194E5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1,002 – 1,231)</w:t>
            </w:r>
          </w:p>
          <w:p w14:paraId="4969EDFB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B9963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507 </w:t>
            </w:r>
          </w:p>
          <w:p w14:paraId="269857B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447 – 582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8C3FE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- 6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733C4EE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IHD</w:t>
            </w:r>
            <w:proofErr w:type="spellEnd"/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6E09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110 </w:t>
            </w:r>
          </w:p>
          <w:p w14:paraId="40B3AE24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77 – 151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C836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79 </w:t>
            </w:r>
          </w:p>
          <w:p w14:paraId="6EB8F415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55 – 108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8AD4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- 3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C937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26D84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1,250 </w:t>
            </w:r>
          </w:p>
          <w:p w14:paraId="68C00B4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1,137 – 1,375)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7DE16A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635 </w:t>
            </w:r>
          </w:p>
          <w:p w14:paraId="3A3D5695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556 – 712)</w:t>
            </w:r>
          </w:p>
        </w:tc>
        <w:tc>
          <w:tcPr>
            <w:tcW w:w="1450" w:type="dxa"/>
            <w:gridSpan w:val="3"/>
            <w:tcBorders>
              <w:top w:val="nil"/>
              <w:left w:val="nil"/>
              <w:bottom w:val="nil"/>
            </w:tcBorders>
          </w:tcPr>
          <w:p w14:paraId="5E2F5902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- 615</w:t>
            </w:r>
          </w:p>
        </w:tc>
      </w:tr>
      <w:tr w:rsidR="007607E3" w:rsidRPr="003A1A2D" w14:paraId="5C8D2690" w14:textId="77777777" w:rsidTr="007607E3">
        <w:trPr>
          <w:trHeight w:val="682"/>
        </w:trPr>
        <w:tc>
          <w:tcPr>
            <w:tcW w:w="1234" w:type="dxa"/>
            <w:tcBorders>
              <w:top w:val="nil"/>
              <w:bottom w:val="nil"/>
              <w:right w:val="nil"/>
            </w:tcBorders>
          </w:tcPr>
          <w:p w14:paraId="3637C44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Congenital birth defects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70D42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708 </w:t>
            </w:r>
          </w:p>
          <w:p w14:paraId="478763CF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448 – 991)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CEA45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130 </w:t>
            </w:r>
          </w:p>
          <w:p w14:paraId="7A842C62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106 – 156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7AB34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- 57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A5FD09E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D3185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196 </w:t>
            </w:r>
          </w:p>
          <w:p w14:paraId="155A6EE5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129 – 280)</w:t>
            </w:r>
          </w:p>
          <w:p w14:paraId="495D092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40AD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173</w:t>
            </w:r>
          </w:p>
          <w:p w14:paraId="1490710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113 – 247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D3014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- 23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A1F8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Congenital birth defects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80A4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882</w:t>
            </w:r>
          </w:p>
          <w:p w14:paraId="2B0E50C2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608 – 1,178)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3CE0BE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302 </w:t>
            </w:r>
          </w:p>
          <w:p w14:paraId="3D86B0B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24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– 366)</w:t>
            </w:r>
          </w:p>
        </w:tc>
        <w:tc>
          <w:tcPr>
            <w:tcW w:w="1450" w:type="dxa"/>
            <w:gridSpan w:val="3"/>
            <w:tcBorders>
              <w:top w:val="nil"/>
              <w:left w:val="nil"/>
              <w:bottom w:val="nil"/>
            </w:tcBorders>
          </w:tcPr>
          <w:p w14:paraId="73353DB4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- 580</w:t>
            </w:r>
          </w:p>
        </w:tc>
      </w:tr>
      <w:tr w:rsidR="007607E3" w:rsidRPr="003A1A2D" w14:paraId="05A6E849" w14:textId="77777777" w:rsidTr="007607E3">
        <w:trPr>
          <w:trHeight w:val="697"/>
        </w:trPr>
        <w:tc>
          <w:tcPr>
            <w:tcW w:w="1234" w:type="dxa"/>
            <w:tcBorders>
              <w:top w:val="nil"/>
              <w:bottom w:val="nil"/>
              <w:right w:val="nil"/>
            </w:tcBorders>
          </w:tcPr>
          <w:p w14:paraId="2E0D4C0A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2ADA6C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604 </w:t>
            </w:r>
          </w:p>
          <w:p w14:paraId="3A0A435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534 – 689)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54B5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387 </w:t>
            </w:r>
          </w:p>
          <w:p w14:paraId="49E875C4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335 – 445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AB14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- 2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D6FB8C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A1A2D">
              <w:rPr>
                <w:rFonts w:ascii="Arial" w:hAnsi="Arial" w:cs="Arial"/>
                <w:sz w:val="18"/>
                <w:szCs w:val="18"/>
              </w:rPr>
              <w:t>Blindness and vision impairment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1596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186 </w:t>
            </w:r>
          </w:p>
          <w:p w14:paraId="5E9EADF6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120 – 277)</w:t>
            </w:r>
          </w:p>
          <w:p w14:paraId="08849A6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4015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164</w:t>
            </w:r>
          </w:p>
          <w:p w14:paraId="1A54289F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106 – 244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71037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- 22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25C728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COPD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5ED5A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807</w:t>
            </w:r>
          </w:p>
          <w:p w14:paraId="407F426E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714 – 913)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243A4B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615 </w:t>
            </w:r>
          </w:p>
          <w:p w14:paraId="21DD4243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540 – 703)</w:t>
            </w:r>
          </w:p>
        </w:tc>
        <w:tc>
          <w:tcPr>
            <w:tcW w:w="1450" w:type="dxa"/>
            <w:gridSpan w:val="3"/>
            <w:tcBorders>
              <w:top w:val="nil"/>
              <w:left w:val="nil"/>
              <w:bottom w:val="nil"/>
            </w:tcBorders>
          </w:tcPr>
          <w:p w14:paraId="4043D74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- 192</w:t>
            </w:r>
          </w:p>
        </w:tc>
      </w:tr>
      <w:tr w:rsidR="007607E3" w:rsidRPr="003A1A2D" w14:paraId="16C32932" w14:textId="77777777" w:rsidTr="007607E3">
        <w:trPr>
          <w:trHeight w:val="682"/>
        </w:trPr>
        <w:tc>
          <w:tcPr>
            <w:tcW w:w="1234" w:type="dxa"/>
            <w:tcBorders>
              <w:top w:val="nil"/>
              <w:bottom w:val="single" w:sz="4" w:space="0" w:color="auto"/>
              <w:right w:val="nil"/>
            </w:tcBorders>
          </w:tcPr>
          <w:p w14:paraId="6F29E70C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COPD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1AFD8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559 </w:t>
            </w:r>
          </w:p>
          <w:p w14:paraId="3113CE4E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481 – 650)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E6232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374 </w:t>
            </w:r>
          </w:p>
          <w:p w14:paraId="716A0C8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320 – 456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F7442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- 18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BB9F5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Depressive disorders 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9A56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331 </w:t>
            </w:r>
          </w:p>
          <w:p w14:paraId="5B3B1923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233 – 451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040D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321 </w:t>
            </w:r>
          </w:p>
          <w:p w14:paraId="0D03310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277 – 439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C7544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- 1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B937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5D776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1,059 </w:t>
            </w:r>
          </w:p>
          <w:p w14:paraId="0E67946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887 – 1,258)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5C2CF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935 </w:t>
            </w:r>
          </w:p>
          <w:p w14:paraId="75FF554A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754 – 1,155)</w:t>
            </w:r>
          </w:p>
        </w:tc>
        <w:tc>
          <w:tcPr>
            <w:tcW w:w="1450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5F77ECC5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- 124</w:t>
            </w:r>
          </w:p>
        </w:tc>
      </w:tr>
      <w:tr w:rsidR="007607E3" w:rsidRPr="003A1A2D" w14:paraId="7D74F569" w14:textId="77777777" w:rsidTr="007607E3">
        <w:trPr>
          <w:gridAfter w:val="1"/>
          <w:wAfter w:w="7" w:type="dxa"/>
          <w:trHeight w:val="237"/>
        </w:trPr>
        <w:tc>
          <w:tcPr>
            <w:tcW w:w="16526" w:type="dxa"/>
            <w:gridSpan w:val="24"/>
            <w:tcBorders>
              <w:top w:val="single" w:sz="4" w:space="0" w:color="auto"/>
              <w:bottom w:val="single" w:sz="4" w:space="0" w:color="auto"/>
            </w:tcBorders>
          </w:tcPr>
          <w:p w14:paraId="58101EA8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Largest increases by NCD cause, Cypriot males, 1990 – 2017 </w:t>
            </w:r>
          </w:p>
        </w:tc>
      </w:tr>
      <w:tr w:rsidR="007607E3" w:rsidRPr="003A1A2D" w14:paraId="5CA26B58" w14:textId="77777777" w:rsidTr="007607E3">
        <w:trPr>
          <w:trHeight w:val="445"/>
        </w:trPr>
        <w:tc>
          <w:tcPr>
            <w:tcW w:w="1234" w:type="dxa"/>
            <w:tcBorders>
              <w:top w:val="single" w:sz="4" w:space="0" w:color="auto"/>
              <w:bottom w:val="nil"/>
              <w:right w:val="nil"/>
            </w:tcBorders>
          </w:tcPr>
          <w:p w14:paraId="0AF7A9F2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Pancreatic cancer</w:t>
            </w:r>
          </w:p>
        </w:tc>
        <w:tc>
          <w:tcPr>
            <w:tcW w:w="14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F527F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124 </w:t>
            </w:r>
          </w:p>
          <w:p w14:paraId="4A4CCB12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103 – 164)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751D2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179 </w:t>
            </w:r>
          </w:p>
          <w:p w14:paraId="3CAACECA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151 – 210)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BEBA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+ 55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B6DEF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539C6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5096338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313 – 637)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295C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5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  <w:p w14:paraId="6E790327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374 – 763)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AE5C8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+ 93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DF1D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Pancreatic cancer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28F54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125 </w:t>
            </w:r>
          </w:p>
          <w:p w14:paraId="6A017064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104 – 166)</w:t>
            </w:r>
          </w:p>
        </w:tc>
        <w:tc>
          <w:tcPr>
            <w:tcW w:w="14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1953A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180 </w:t>
            </w:r>
          </w:p>
          <w:p w14:paraId="7306B74C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153 – 212)</w:t>
            </w:r>
          </w:p>
        </w:tc>
        <w:tc>
          <w:tcPr>
            <w:tcW w:w="1450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63B2C7A8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+ 55</w:t>
            </w:r>
          </w:p>
        </w:tc>
      </w:tr>
      <w:tr w:rsidR="007607E3" w:rsidRPr="003A1A2D" w14:paraId="27C54880" w14:textId="77777777" w:rsidTr="007607E3">
        <w:trPr>
          <w:trHeight w:val="460"/>
        </w:trPr>
        <w:tc>
          <w:tcPr>
            <w:tcW w:w="1234" w:type="dxa"/>
            <w:tcBorders>
              <w:top w:val="nil"/>
              <w:bottom w:val="nil"/>
              <w:right w:val="nil"/>
            </w:tcBorders>
          </w:tcPr>
          <w:p w14:paraId="5DFCFDB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Drug use disorders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9E1ACA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51 </w:t>
            </w:r>
          </w:p>
          <w:p w14:paraId="457691E5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37 – 63)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7E83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91 </w:t>
            </w:r>
          </w:p>
          <w:p w14:paraId="402460A5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74 – 111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C6BB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+ 4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1DC1F4B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Prostate cancer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970B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22 </w:t>
            </w:r>
          </w:p>
          <w:p w14:paraId="0355E89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15 – 20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9712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56 </w:t>
            </w:r>
          </w:p>
          <w:p w14:paraId="7805CB43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38 – 83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3C61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+ 3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3713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Drug use disorders 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A42EA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174 </w:t>
            </w:r>
          </w:p>
          <w:p w14:paraId="1A65C3E2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136 – 214)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186368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227</w:t>
            </w:r>
          </w:p>
          <w:p w14:paraId="3BAA705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182 – 272)</w:t>
            </w:r>
          </w:p>
        </w:tc>
        <w:tc>
          <w:tcPr>
            <w:tcW w:w="1450" w:type="dxa"/>
            <w:gridSpan w:val="3"/>
            <w:tcBorders>
              <w:top w:val="nil"/>
              <w:left w:val="nil"/>
              <w:bottom w:val="nil"/>
            </w:tcBorders>
          </w:tcPr>
          <w:p w14:paraId="14A562A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+ 53</w:t>
            </w:r>
          </w:p>
        </w:tc>
      </w:tr>
      <w:tr w:rsidR="007607E3" w:rsidRPr="003A1A2D" w14:paraId="51FDC3D3" w14:textId="77777777" w:rsidTr="007607E3">
        <w:trPr>
          <w:trHeight w:val="78"/>
        </w:trPr>
        <w:tc>
          <w:tcPr>
            <w:tcW w:w="1234" w:type="dxa"/>
            <w:tcBorders>
              <w:top w:val="nil"/>
              <w:bottom w:val="nil"/>
              <w:right w:val="nil"/>
            </w:tcBorders>
          </w:tcPr>
          <w:p w14:paraId="567B2F1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Kidney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cancer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C96D7A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</w:t>
            </w:r>
          </w:p>
          <w:p w14:paraId="2079B40B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9</w:t>
            </w: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CD1D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6</w:t>
            </w:r>
          </w:p>
          <w:p w14:paraId="390B7974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7</w:t>
            </w: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F284B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+ 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9F96DDB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Drug use </w:t>
            </w:r>
          </w:p>
          <w:p w14:paraId="70F855A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disorders 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9F11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124 </w:t>
            </w:r>
          </w:p>
          <w:p w14:paraId="6CA191C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86 – 165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199FF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136 </w:t>
            </w:r>
          </w:p>
          <w:p w14:paraId="745D8002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95 – 180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4CBA8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+ 12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5BA7B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Acne vulgaris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FE157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45 </w:t>
            </w:r>
          </w:p>
          <w:p w14:paraId="1504AC9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27 – 72)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5DB235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  <w:p w14:paraId="788A928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46 – 122)</w:t>
            </w:r>
          </w:p>
        </w:tc>
        <w:tc>
          <w:tcPr>
            <w:tcW w:w="1450" w:type="dxa"/>
            <w:gridSpan w:val="3"/>
            <w:tcBorders>
              <w:top w:val="nil"/>
              <w:left w:val="nil"/>
              <w:bottom w:val="nil"/>
            </w:tcBorders>
          </w:tcPr>
          <w:p w14:paraId="7724989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+ 31</w:t>
            </w:r>
          </w:p>
        </w:tc>
      </w:tr>
      <w:tr w:rsidR="007607E3" w:rsidRPr="003A1A2D" w14:paraId="5821F879" w14:textId="77777777" w:rsidTr="007607E3">
        <w:trPr>
          <w:trHeight w:val="460"/>
        </w:trPr>
        <w:tc>
          <w:tcPr>
            <w:tcW w:w="1234" w:type="dxa"/>
            <w:tcBorders>
              <w:top w:val="nil"/>
              <w:bottom w:val="nil"/>
              <w:right w:val="nil"/>
            </w:tcBorders>
          </w:tcPr>
          <w:p w14:paraId="0F4E44B4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Liver cancer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AE791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</w:p>
          <w:p w14:paraId="68676C8C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86 – 124)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C1BDC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119</w:t>
            </w:r>
          </w:p>
          <w:p w14:paraId="6585C16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98 – 141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A722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+ 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3D9154F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Colorectal cancer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34FD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10 </w:t>
            </w:r>
          </w:p>
          <w:p w14:paraId="51E9CFC7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7 – 14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4F0D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21 </w:t>
            </w:r>
          </w:p>
          <w:p w14:paraId="31274E8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14 - 28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B76C4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+ 1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8171F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Kidney cancer 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BB28B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32 </w:t>
            </w:r>
          </w:p>
          <w:p w14:paraId="3CAD2D67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27 – 50)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B39704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58 </w:t>
            </w:r>
          </w:p>
          <w:p w14:paraId="36B5630C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46 – 70)</w:t>
            </w:r>
          </w:p>
        </w:tc>
        <w:tc>
          <w:tcPr>
            <w:tcW w:w="1450" w:type="dxa"/>
            <w:gridSpan w:val="3"/>
            <w:tcBorders>
              <w:top w:val="nil"/>
              <w:left w:val="nil"/>
              <w:bottom w:val="nil"/>
            </w:tcBorders>
          </w:tcPr>
          <w:p w14:paraId="67A5A118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+ 26</w:t>
            </w:r>
          </w:p>
        </w:tc>
      </w:tr>
      <w:tr w:rsidR="007607E3" w:rsidRPr="003A1A2D" w14:paraId="459BAA17" w14:textId="77777777" w:rsidTr="007607E3">
        <w:trPr>
          <w:trHeight w:val="460"/>
        </w:trPr>
        <w:tc>
          <w:tcPr>
            <w:tcW w:w="1234" w:type="dxa"/>
            <w:tcBorders>
              <w:top w:val="nil"/>
              <w:bottom w:val="single" w:sz="4" w:space="0" w:color="auto"/>
              <w:right w:val="nil"/>
            </w:tcBorders>
          </w:tcPr>
          <w:p w14:paraId="2A46233C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Urinary diseases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27023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41 </w:t>
            </w:r>
          </w:p>
          <w:p w14:paraId="4154E98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35 – 49)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F885A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55</w:t>
            </w:r>
          </w:p>
          <w:p w14:paraId="2A6EDA42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(47 – 64) 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7EFAA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+ 14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236DC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Alcohol use disorders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F513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137 </w:t>
            </w:r>
          </w:p>
          <w:p w14:paraId="58CA9247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91 – 19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A809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145 </w:t>
            </w:r>
          </w:p>
          <w:p w14:paraId="2103EFAF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98 – 207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EC35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+ 8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8FEB4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Psoriasis 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0234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127 </w:t>
            </w:r>
          </w:p>
          <w:p w14:paraId="3F55ECC7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(90 – 169)</w:t>
            </w: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9588C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152</w:t>
            </w:r>
          </w:p>
          <w:p w14:paraId="0A76CCE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(108 – 202) </w:t>
            </w:r>
          </w:p>
        </w:tc>
        <w:tc>
          <w:tcPr>
            <w:tcW w:w="1450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0AA0605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+ 25</w:t>
            </w:r>
          </w:p>
        </w:tc>
      </w:tr>
      <w:tr w:rsidR="007607E3" w:rsidRPr="003A1A2D" w14:paraId="0B67F5CA" w14:textId="77777777" w:rsidTr="007607E3">
        <w:trPr>
          <w:gridAfter w:val="2"/>
          <w:wAfter w:w="110" w:type="dxa"/>
          <w:trHeight w:val="162"/>
        </w:trPr>
        <w:tc>
          <w:tcPr>
            <w:tcW w:w="16423" w:type="dxa"/>
            <w:gridSpan w:val="23"/>
            <w:tcBorders>
              <w:top w:val="single" w:sz="4" w:space="0" w:color="auto"/>
              <w:bottom w:val="single" w:sz="4" w:space="0" w:color="auto"/>
            </w:tcBorders>
          </w:tcPr>
          <w:p w14:paraId="1BE06AA5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81362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lastRenderedPageBreak/>
              <w:t>(cont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inued from previous page</w:t>
            </w:r>
            <w:r w:rsidRPr="00781362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)</w:t>
            </w:r>
          </w:p>
        </w:tc>
      </w:tr>
      <w:tr w:rsidR="007607E3" w:rsidRPr="003A1A2D" w14:paraId="5B67AF97" w14:textId="77777777" w:rsidTr="007607E3">
        <w:trPr>
          <w:gridAfter w:val="2"/>
          <w:wAfter w:w="110" w:type="dxa"/>
          <w:trHeight w:val="162"/>
        </w:trPr>
        <w:tc>
          <w:tcPr>
            <w:tcW w:w="16423" w:type="dxa"/>
            <w:gridSpan w:val="23"/>
            <w:tcBorders>
              <w:top w:val="single" w:sz="4" w:space="0" w:color="auto"/>
              <w:bottom w:val="single" w:sz="4" w:space="0" w:color="auto"/>
            </w:tcBorders>
          </w:tcPr>
          <w:p w14:paraId="2E4D028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A2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Largest decreases by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NCD </w:t>
            </w:r>
            <w:r w:rsidRPr="003A1A2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cause, Cypriot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emales</w:t>
            </w:r>
            <w:r w:rsidRPr="003A1A2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, 1990 – 2017 </w:t>
            </w:r>
          </w:p>
        </w:tc>
      </w:tr>
      <w:tr w:rsidR="007607E3" w:rsidRPr="003A1A2D" w14:paraId="0AD9A856" w14:textId="77777777" w:rsidTr="007607E3">
        <w:trPr>
          <w:gridAfter w:val="2"/>
          <w:wAfter w:w="110" w:type="dxa"/>
          <w:trHeight w:val="162"/>
        </w:trPr>
        <w:tc>
          <w:tcPr>
            <w:tcW w:w="138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C821E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0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A546C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YLLs</w:t>
            </w:r>
          </w:p>
        </w:tc>
        <w:tc>
          <w:tcPr>
            <w:tcW w:w="18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5661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7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B26D3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YLDs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D40A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75EB8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ALYs</w:t>
            </w:r>
          </w:p>
        </w:tc>
      </w:tr>
      <w:tr w:rsidR="007607E3" w:rsidRPr="003A1A2D" w14:paraId="5E648784" w14:textId="77777777" w:rsidTr="007607E3">
        <w:trPr>
          <w:gridAfter w:val="2"/>
          <w:wAfter w:w="110" w:type="dxa"/>
          <w:trHeight w:val="515"/>
        </w:trPr>
        <w:tc>
          <w:tcPr>
            <w:tcW w:w="138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1B9C3E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5EEC8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1990</w:t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65CF4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8BE81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Absolute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age-standardized</w:t>
            </w:r>
          </w:p>
          <w:p w14:paraId="370127BE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YL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changes</w:t>
            </w:r>
          </w:p>
        </w:tc>
        <w:tc>
          <w:tcPr>
            <w:tcW w:w="18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E657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6431E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1990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9B00B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336D0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Absolute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age-standardized</w:t>
            </w:r>
          </w:p>
          <w:p w14:paraId="456AB8D5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YL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D </w:t>
            </w: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changes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1A17E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D17A5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1990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0E99C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6EE940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Absolute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age-standardized</w:t>
            </w:r>
          </w:p>
          <w:p w14:paraId="02F72574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DALY </w:t>
            </w: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changes</w:t>
            </w:r>
          </w:p>
        </w:tc>
      </w:tr>
      <w:tr w:rsidR="007607E3" w:rsidRPr="003A1A2D" w14:paraId="24453851" w14:textId="77777777" w:rsidTr="007607E3">
        <w:trPr>
          <w:gridAfter w:val="2"/>
          <w:wAfter w:w="110" w:type="dxa"/>
          <w:trHeight w:val="667"/>
        </w:trPr>
        <w:tc>
          <w:tcPr>
            <w:tcW w:w="1384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1AFAB85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IHD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3F29E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1,727 </w:t>
            </w:r>
          </w:p>
          <w:p w14:paraId="3E8F876B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,610 – 1,856)</w:t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ADC8E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02</w:t>
            </w:r>
          </w:p>
          <w:p w14:paraId="09FBEE6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533 – 709)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5D5D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1C59">
              <w:rPr>
                <w:rFonts w:ascii="Arial" w:hAnsi="Arial" w:cs="Arial"/>
                <w:sz w:val="18"/>
                <w:szCs w:val="18"/>
                <w:lang w:val="en-GB"/>
              </w:rPr>
              <w:t>- 1,125</w:t>
            </w:r>
          </w:p>
        </w:tc>
        <w:tc>
          <w:tcPr>
            <w:tcW w:w="18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851B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Oral disorders 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3F2C9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302 </w:t>
            </w:r>
          </w:p>
          <w:p w14:paraId="1485D4E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90 – 451)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63BA5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259 </w:t>
            </w:r>
          </w:p>
          <w:p w14:paraId="3A6B27F2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61 – 391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84442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 43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F6D8B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IHD</w:t>
            </w:r>
            <w:proofErr w:type="spellEnd"/>
          </w:p>
        </w:tc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A57F9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1,798 </w:t>
            </w:r>
          </w:p>
          <w:p w14:paraId="37BDA334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,675 – 1,932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AE121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48</w:t>
            </w:r>
          </w:p>
          <w:p w14:paraId="650B5D4B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579 – 752)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0006E9D5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31C59">
              <w:rPr>
                <w:rFonts w:ascii="Arial" w:hAnsi="Arial" w:cs="Arial"/>
                <w:sz w:val="18"/>
                <w:szCs w:val="18"/>
                <w:lang w:val="en-GB"/>
              </w:rPr>
              <w:t>- 1,150</w:t>
            </w:r>
          </w:p>
        </w:tc>
      </w:tr>
      <w:tr w:rsidR="007607E3" w:rsidRPr="003A1A2D" w14:paraId="61C8BC23" w14:textId="77777777" w:rsidTr="007607E3">
        <w:trPr>
          <w:gridAfter w:val="2"/>
          <w:wAfter w:w="110" w:type="dxa"/>
          <w:trHeight w:val="689"/>
        </w:trPr>
        <w:tc>
          <w:tcPr>
            <w:tcW w:w="1384" w:type="dxa"/>
            <w:gridSpan w:val="2"/>
            <w:tcBorders>
              <w:top w:val="nil"/>
              <w:bottom w:val="nil"/>
              <w:right w:val="nil"/>
            </w:tcBorders>
          </w:tcPr>
          <w:p w14:paraId="0E8E4E27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458DD4D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969 </w:t>
            </w:r>
          </w:p>
          <w:p w14:paraId="602E901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877 – 1,065)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B8AC3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323 </w:t>
            </w:r>
          </w:p>
          <w:p w14:paraId="53E7601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283 – 381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D1E27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1C59">
              <w:rPr>
                <w:rFonts w:ascii="Arial" w:hAnsi="Arial" w:cs="Arial"/>
                <w:sz w:val="18"/>
                <w:szCs w:val="18"/>
                <w:lang w:val="en-GB"/>
              </w:rPr>
              <w:t>- 646</w:t>
            </w:r>
          </w:p>
        </w:tc>
        <w:tc>
          <w:tcPr>
            <w:tcW w:w="18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5A9DEE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Hemoglobinopathies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96C56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7</w:t>
            </w:r>
          </w:p>
          <w:p w14:paraId="676DCD8C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38 – 107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35770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4</w:t>
            </w:r>
          </w:p>
          <w:p w14:paraId="35EE5B4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8 – 58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0626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 3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ABD77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8347BD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,108</w:t>
            </w:r>
          </w:p>
          <w:p w14:paraId="6663D867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,007 – 1,21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F71D0D8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51</w:t>
            </w:r>
          </w:p>
          <w:p w14:paraId="6C65B7BF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396 – 512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</w:tcBorders>
          </w:tcPr>
          <w:p w14:paraId="15470CF4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1C59">
              <w:rPr>
                <w:rFonts w:ascii="Arial" w:hAnsi="Arial" w:cs="Arial"/>
                <w:sz w:val="18"/>
                <w:szCs w:val="18"/>
                <w:lang w:val="en-GB"/>
              </w:rPr>
              <w:t>- 657</w:t>
            </w:r>
          </w:p>
        </w:tc>
      </w:tr>
      <w:tr w:rsidR="007607E3" w:rsidRPr="003A1A2D" w14:paraId="061480D1" w14:textId="77777777" w:rsidTr="007607E3">
        <w:trPr>
          <w:gridAfter w:val="2"/>
          <w:wAfter w:w="110" w:type="dxa"/>
          <w:trHeight w:val="504"/>
        </w:trPr>
        <w:tc>
          <w:tcPr>
            <w:tcW w:w="1384" w:type="dxa"/>
            <w:gridSpan w:val="2"/>
            <w:tcBorders>
              <w:top w:val="nil"/>
              <w:bottom w:val="nil"/>
              <w:right w:val="nil"/>
            </w:tcBorders>
          </w:tcPr>
          <w:p w14:paraId="6CE68033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Congenital birth defect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1D11D89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595 </w:t>
            </w:r>
          </w:p>
          <w:p w14:paraId="2E66F81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415 – 833)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89D11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123 </w:t>
            </w:r>
          </w:p>
          <w:p w14:paraId="5FBE61A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01 – 148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6152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1C59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472</w:t>
            </w:r>
          </w:p>
        </w:tc>
        <w:tc>
          <w:tcPr>
            <w:tcW w:w="18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560A7A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Gynecologica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diseases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CC296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250 </w:t>
            </w:r>
          </w:p>
          <w:p w14:paraId="1021CD4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71 – 355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CD265C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22</w:t>
            </w:r>
          </w:p>
          <w:p w14:paraId="0845842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49 – 314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B487E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 2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90DCB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Diabetes 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3270B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39</w:t>
            </w:r>
          </w:p>
          <w:p w14:paraId="6D1DCC67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779 – 1,12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B376B8D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97</w:t>
            </w:r>
          </w:p>
          <w:p w14:paraId="0825DBD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460 – 755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</w:tcBorders>
          </w:tcPr>
          <w:p w14:paraId="2F706662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1C59">
              <w:rPr>
                <w:rFonts w:ascii="Arial" w:hAnsi="Arial" w:cs="Arial"/>
                <w:sz w:val="18"/>
                <w:szCs w:val="18"/>
                <w:lang w:val="en-GB"/>
              </w:rPr>
              <w:t>- 342</w:t>
            </w:r>
          </w:p>
        </w:tc>
      </w:tr>
      <w:tr w:rsidR="007607E3" w:rsidRPr="003A1A2D" w14:paraId="4BB6882F" w14:textId="77777777" w:rsidTr="007607E3">
        <w:trPr>
          <w:gridAfter w:val="2"/>
          <w:wAfter w:w="110" w:type="dxa"/>
          <w:trHeight w:val="515"/>
        </w:trPr>
        <w:tc>
          <w:tcPr>
            <w:tcW w:w="1384" w:type="dxa"/>
            <w:gridSpan w:val="2"/>
            <w:tcBorders>
              <w:top w:val="nil"/>
              <w:bottom w:val="nil"/>
              <w:right w:val="nil"/>
            </w:tcBorders>
          </w:tcPr>
          <w:p w14:paraId="5B9E82C7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B0BF69D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558 </w:t>
            </w:r>
          </w:p>
          <w:p w14:paraId="4500DB92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473 – 653)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457AA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9</w:t>
            </w:r>
          </w:p>
          <w:p w14:paraId="54D3F69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70 – 231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8C76A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1C59">
              <w:rPr>
                <w:rFonts w:ascii="Arial" w:hAnsi="Arial" w:cs="Arial"/>
                <w:sz w:val="18"/>
                <w:szCs w:val="18"/>
                <w:lang w:val="en-GB"/>
              </w:rPr>
              <w:t xml:space="preserve">-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61</w:t>
            </w:r>
          </w:p>
        </w:tc>
        <w:tc>
          <w:tcPr>
            <w:tcW w:w="18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F71A4D" w14:textId="77777777" w:rsidR="007607E3" w:rsidRPr="00A81F45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OPD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8F249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7</w:t>
            </w:r>
          </w:p>
          <w:p w14:paraId="6333AD2A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95 – 284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70B82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2</w:t>
            </w:r>
          </w:p>
          <w:p w14:paraId="67D15F9A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75 – 253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D8DEE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 2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ACE62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>COPD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C6728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84</w:t>
            </w:r>
          </w:p>
          <w:p w14:paraId="3A6E5667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402 – 55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5F58469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43</w:t>
            </w:r>
          </w:p>
          <w:p w14:paraId="26E5859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293 – 394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</w:tcBorders>
          </w:tcPr>
          <w:p w14:paraId="4E41C1D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 141</w:t>
            </w:r>
          </w:p>
        </w:tc>
      </w:tr>
      <w:tr w:rsidR="007607E3" w:rsidRPr="003A1A2D" w14:paraId="4B37FE57" w14:textId="77777777" w:rsidTr="007607E3">
        <w:trPr>
          <w:gridAfter w:val="2"/>
          <w:wAfter w:w="110" w:type="dxa"/>
          <w:trHeight w:val="504"/>
        </w:trPr>
        <w:tc>
          <w:tcPr>
            <w:tcW w:w="1384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3493518F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Breast cancer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CB6AA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602 </w:t>
            </w:r>
          </w:p>
          <w:p w14:paraId="06E857D3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498 – 709)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DF8BF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446 </w:t>
            </w:r>
          </w:p>
          <w:p w14:paraId="6DBC689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371 – 526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635D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 156</w:t>
            </w:r>
          </w:p>
        </w:tc>
        <w:tc>
          <w:tcPr>
            <w:tcW w:w="18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C34A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IHD</w:t>
            </w:r>
            <w:proofErr w:type="spellEnd"/>
            <w:r w:rsidRPr="003A1A2D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D93E9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71 </w:t>
            </w:r>
          </w:p>
          <w:p w14:paraId="41701AE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48 – 96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5C24E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</w:p>
          <w:p w14:paraId="31BBD36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31 – 64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9B837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 2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CC662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reast cancer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3847A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44</w:t>
            </w:r>
          </w:p>
          <w:p w14:paraId="599E2538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534 – 755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6BA93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11</w:t>
            </w:r>
          </w:p>
          <w:p w14:paraId="54305C1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427 – 604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E49AB28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 133</w:t>
            </w:r>
          </w:p>
        </w:tc>
      </w:tr>
      <w:tr w:rsidR="007607E3" w:rsidRPr="003A1A2D" w14:paraId="30DC614C" w14:textId="77777777" w:rsidTr="007607E3">
        <w:trPr>
          <w:gridAfter w:val="2"/>
          <w:wAfter w:w="110" w:type="dxa"/>
          <w:trHeight w:val="173"/>
        </w:trPr>
        <w:tc>
          <w:tcPr>
            <w:tcW w:w="16423" w:type="dxa"/>
            <w:gridSpan w:val="23"/>
            <w:tcBorders>
              <w:top w:val="single" w:sz="4" w:space="0" w:color="auto"/>
              <w:bottom w:val="single" w:sz="4" w:space="0" w:color="auto"/>
            </w:tcBorders>
          </w:tcPr>
          <w:p w14:paraId="3E251D28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A1A2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Largest increases by NCD cause, Cypriot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emales</w:t>
            </w:r>
            <w:r w:rsidRPr="003A1A2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, 1990 – 2017 </w:t>
            </w:r>
          </w:p>
        </w:tc>
      </w:tr>
      <w:tr w:rsidR="007607E3" w:rsidRPr="003A1A2D" w14:paraId="236C3BD5" w14:textId="77777777" w:rsidTr="007607E3">
        <w:trPr>
          <w:gridAfter w:val="2"/>
          <w:wAfter w:w="110" w:type="dxa"/>
          <w:trHeight w:val="326"/>
        </w:trPr>
        <w:tc>
          <w:tcPr>
            <w:tcW w:w="1384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118D6B5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ung cancer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AB992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8</w:t>
            </w:r>
          </w:p>
          <w:p w14:paraId="288E0A4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34 – 190)</w:t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C2EF6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7</w:t>
            </w:r>
          </w:p>
          <w:p w14:paraId="76127AEA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52 – 203)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2646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+ 19 </w:t>
            </w:r>
          </w:p>
        </w:tc>
        <w:tc>
          <w:tcPr>
            <w:tcW w:w="18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2DE4B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cne vulgaris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6CE65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1</w:t>
            </w:r>
          </w:p>
          <w:p w14:paraId="5A48C8F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36 – 98)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18DA2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3</w:t>
            </w:r>
          </w:p>
          <w:p w14:paraId="14B34FA7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62 – 164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37E4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1C59">
              <w:rPr>
                <w:rFonts w:ascii="Arial" w:hAnsi="Arial" w:cs="Arial"/>
                <w:sz w:val="18"/>
                <w:szCs w:val="18"/>
                <w:lang w:val="en-GB"/>
              </w:rPr>
              <w:t>+ 42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1388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1C59">
              <w:rPr>
                <w:rFonts w:ascii="Arial" w:hAnsi="Arial" w:cs="Arial"/>
                <w:sz w:val="18"/>
                <w:szCs w:val="18"/>
                <w:lang w:val="en-GB"/>
              </w:rPr>
              <w:t>Acne vulgaris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148E3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61 </w:t>
            </w:r>
          </w:p>
          <w:p w14:paraId="5E4603C1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36 – 98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AF468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3</w:t>
            </w:r>
          </w:p>
          <w:p w14:paraId="224F05D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62 – 164)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4C9FA43B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1C59">
              <w:rPr>
                <w:rFonts w:ascii="Arial" w:hAnsi="Arial" w:cs="Arial"/>
                <w:sz w:val="18"/>
                <w:szCs w:val="18"/>
                <w:lang w:val="en-GB"/>
              </w:rPr>
              <w:t>+ 42</w:t>
            </w:r>
          </w:p>
        </w:tc>
      </w:tr>
      <w:tr w:rsidR="007607E3" w:rsidRPr="003A1A2D" w14:paraId="378A3DBF" w14:textId="77777777" w:rsidTr="007607E3">
        <w:trPr>
          <w:gridAfter w:val="2"/>
          <w:wAfter w:w="110" w:type="dxa"/>
          <w:trHeight w:val="337"/>
        </w:trPr>
        <w:tc>
          <w:tcPr>
            <w:tcW w:w="1384" w:type="dxa"/>
            <w:gridSpan w:val="2"/>
            <w:tcBorders>
              <w:top w:val="nil"/>
              <w:bottom w:val="nil"/>
              <w:right w:val="nil"/>
            </w:tcBorders>
          </w:tcPr>
          <w:p w14:paraId="0A403066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ancreatic canc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B8D809C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73 </w:t>
            </w:r>
          </w:p>
          <w:p w14:paraId="5E8BCC6B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65 – 82)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E065B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1</w:t>
            </w:r>
          </w:p>
          <w:p w14:paraId="64B6909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78 – 106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6189F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 18</w:t>
            </w:r>
          </w:p>
        </w:tc>
        <w:tc>
          <w:tcPr>
            <w:tcW w:w="18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7B59D7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soriasis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24AEC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134 </w:t>
            </w:r>
          </w:p>
          <w:p w14:paraId="217113F5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94 – 176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757C7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1</w:t>
            </w:r>
          </w:p>
          <w:p w14:paraId="3C8F227E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15 – 213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B1443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1C59">
              <w:rPr>
                <w:rFonts w:ascii="Arial" w:hAnsi="Arial" w:cs="Arial"/>
                <w:sz w:val="18"/>
                <w:szCs w:val="18"/>
                <w:lang w:val="en-GB"/>
              </w:rPr>
              <w:t>+ 27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53C0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1C59">
              <w:rPr>
                <w:rFonts w:ascii="Arial" w:hAnsi="Arial" w:cs="Arial"/>
                <w:sz w:val="18"/>
                <w:szCs w:val="18"/>
                <w:lang w:val="en-GB"/>
              </w:rPr>
              <w:t xml:space="preserve">Psoriasis 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CFC1C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134 </w:t>
            </w:r>
          </w:p>
          <w:p w14:paraId="32F0AC05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94 – 17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603FA3B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2</w:t>
            </w:r>
          </w:p>
          <w:p w14:paraId="71A38F0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15 – 213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</w:tcBorders>
          </w:tcPr>
          <w:p w14:paraId="2AB331C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1C59">
              <w:rPr>
                <w:rFonts w:ascii="Arial" w:hAnsi="Arial" w:cs="Arial"/>
                <w:sz w:val="18"/>
                <w:szCs w:val="18"/>
                <w:lang w:val="en-GB"/>
              </w:rPr>
              <w:t>+ 28</w:t>
            </w:r>
          </w:p>
        </w:tc>
      </w:tr>
      <w:tr w:rsidR="007607E3" w:rsidRPr="003A1A2D" w14:paraId="1C0C84F0" w14:textId="77777777" w:rsidTr="007607E3">
        <w:trPr>
          <w:gridAfter w:val="2"/>
          <w:wAfter w:w="110" w:type="dxa"/>
          <w:trHeight w:val="55"/>
        </w:trPr>
        <w:tc>
          <w:tcPr>
            <w:tcW w:w="1384" w:type="dxa"/>
            <w:gridSpan w:val="2"/>
            <w:tcBorders>
              <w:top w:val="nil"/>
              <w:bottom w:val="nil"/>
              <w:right w:val="nil"/>
            </w:tcBorders>
          </w:tcPr>
          <w:p w14:paraId="4D6F8BAC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otor neuron disease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B4E23AB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5 </w:t>
            </w:r>
          </w:p>
          <w:p w14:paraId="0FBB3D54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2 – 8)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C69B4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  <w:p w14:paraId="4BDFDBFB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2 – 12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711DC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 4</w:t>
            </w:r>
          </w:p>
        </w:tc>
        <w:tc>
          <w:tcPr>
            <w:tcW w:w="18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45116B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Eating disorders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A104F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6</w:t>
            </w:r>
          </w:p>
          <w:p w14:paraId="191089C2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82 – 188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18FE6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1</w:t>
            </w:r>
          </w:p>
          <w:p w14:paraId="477A3BC7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98 – 255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4173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1C59">
              <w:rPr>
                <w:rFonts w:ascii="Arial" w:hAnsi="Arial" w:cs="Arial"/>
                <w:sz w:val="18"/>
                <w:szCs w:val="18"/>
                <w:lang w:val="en-GB"/>
              </w:rPr>
              <w:t>+ 2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C3FC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1C59">
              <w:rPr>
                <w:rFonts w:ascii="Arial" w:hAnsi="Arial" w:cs="Arial"/>
                <w:sz w:val="18"/>
                <w:szCs w:val="18"/>
                <w:lang w:val="en-GB"/>
              </w:rPr>
              <w:t xml:space="preserve">Eating disorders 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67241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6</w:t>
            </w:r>
          </w:p>
          <w:p w14:paraId="698A08B8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82 – 18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F7D6444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151 </w:t>
            </w:r>
          </w:p>
          <w:p w14:paraId="387C7459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98 – 225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</w:tcBorders>
          </w:tcPr>
          <w:p w14:paraId="198846B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1C59">
              <w:rPr>
                <w:rFonts w:ascii="Arial" w:hAnsi="Arial" w:cs="Arial"/>
                <w:sz w:val="18"/>
                <w:szCs w:val="18"/>
                <w:lang w:val="en-GB"/>
              </w:rPr>
              <w:t>+ 25</w:t>
            </w:r>
          </w:p>
        </w:tc>
      </w:tr>
      <w:tr w:rsidR="007607E3" w:rsidRPr="003A1A2D" w14:paraId="3A333D82" w14:textId="77777777" w:rsidTr="007607E3">
        <w:trPr>
          <w:gridAfter w:val="2"/>
          <w:wAfter w:w="110" w:type="dxa"/>
          <w:trHeight w:val="337"/>
        </w:trPr>
        <w:tc>
          <w:tcPr>
            <w:tcW w:w="1384" w:type="dxa"/>
            <w:gridSpan w:val="2"/>
            <w:tcBorders>
              <w:top w:val="nil"/>
              <w:bottom w:val="nil"/>
              <w:right w:val="nil"/>
            </w:tcBorders>
          </w:tcPr>
          <w:p w14:paraId="2754AB1A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Kidney cancer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634DBF5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15 </w:t>
            </w:r>
          </w:p>
          <w:p w14:paraId="64E74C33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3 – 19)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326A8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  <w:p w14:paraId="2ECEC49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5 – 22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97CBF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+ 3 </w:t>
            </w:r>
          </w:p>
        </w:tc>
        <w:tc>
          <w:tcPr>
            <w:tcW w:w="18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1390B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Breast cancer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29FF4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1</w:t>
            </w:r>
          </w:p>
          <w:p w14:paraId="63DF42C2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27 – 57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0F4B5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64 </w:t>
            </w:r>
          </w:p>
          <w:p w14:paraId="30886A45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43 – 90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619A7A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1C59"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02A1D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ung cancer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C74AD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0</w:t>
            </w:r>
          </w:p>
          <w:p w14:paraId="39E4D808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35 – 19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B4073D0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9</w:t>
            </w:r>
          </w:p>
          <w:p w14:paraId="12A7C24A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54 – 206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</w:tcBorders>
          </w:tcPr>
          <w:p w14:paraId="48D54E8C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 19</w:t>
            </w:r>
          </w:p>
        </w:tc>
      </w:tr>
      <w:tr w:rsidR="007607E3" w:rsidRPr="003A1A2D" w14:paraId="3843DE67" w14:textId="77777777" w:rsidTr="007607E3">
        <w:trPr>
          <w:gridAfter w:val="2"/>
          <w:wAfter w:w="110" w:type="dxa"/>
          <w:trHeight w:val="337"/>
        </w:trPr>
        <w:tc>
          <w:tcPr>
            <w:tcW w:w="1384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05A1291C" w14:textId="77777777" w:rsidR="007607E3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lcohol use disorders </w:t>
            </w:r>
          </w:p>
          <w:p w14:paraId="5ACB663D" w14:textId="11EE7F95" w:rsidR="007E37EE" w:rsidRPr="007E37EE" w:rsidRDefault="007E37EE" w:rsidP="006C0A5F">
            <w:pPr>
              <w:spacing w:line="276" w:lineRule="auto"/>
              <w:rPr>
                <w:rFonts w:ascii="Arial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E0CF9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  <w:p w14:paraId="43E48BFE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2 – 7)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B5974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  <w:p w14:paraId="47038A3C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3 – 6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B0A7E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+ 1 </w:t>
            </w:r>
          </w:p>
        </w:tc>
        <w:tc>
          <w:tcPr>
            <w:tcW w:w="18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E76CB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Diabetes 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FF655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80</w:t>
            </w:r>
          </w:p>
          <w:p w14:paraId="59E9D147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256 – 533)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E65AF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99</w:t>
            </w:r>
          </w:p>
          <w:p w14:paraId="155FE310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266 – 562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6934A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 19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D3362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ancreatic cancer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9049A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4</w:t>
            </w:r>
          </w:p>
          <w:p w14:paraId="64C26527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65 – 83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F87E0" w14:textId="77777777" w:rsidR="007607E3" w:rsidRDefault="007607E3" w:rsidP="006C0A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92 </w:t>
            </w:r>
          </w:p>
          <w:p w14:paraId="38FC55C5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79 – 107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37345A7" w14:textId="77777777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 18</w:t>
            </w:r>
          </w:p>
        </w:tc>
      </w:tr>
      <w:tr w:rsidR="007607E3" w:rsidRPr="003A1A2D" w14:paraId="0E54ABD4" w14:textId="77777777" w:rsidTr="007607E3">
        <w:trPr>
          <w:gridAfter w:val="2"/>
          <w:wAfter w:w="110" w:type="dxa"/>
          <w:trHeight w:val="345"/>
        </w:trPr>
        <w:tc>
          <w:tcPr>
            <w:tcW w:w="16423" w:type="dxa"/>
            <w:gridSpan w:val="23"/>
            <w:tcBorders>
              <w:top w:val="single" w:sz="4" w:space="0" w:color="auto"/>
            </w:tcBorders>
          </w:tcPr>
          <w:p w14:paraId="1EB7DAE1" w14:textId="3DB989F6" w:rsidR="007607E3" w:rsidRPr="003A1A2D" w:rsidRDefault="007607E3" w:rsidP="006C0A5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COPD: </w:t>
            </w:r>
            <w:r w:rsidR="009B174E" w:rsidRPr="009B174E">
              <w:rPr>
                <w:rFonts w:ascii="Arial" w:hAnsi="Arial" w:cs="Arial"/>
                <w:sz w:val="18"/>
                <w:szCs w:val="18"/>
                <w:lang w:val="en-GB"/>
              </w:rPr>
              <w:t>Chronic obstructive pulmonary disease</w:t>
            </w:r>
            <w:r w:rsidR="009B174E">
              <w:rPr>
                <w:rFonts w:ascii="Arial" w:hAnsi="Arial"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DALYs: </w:t>
            </w:r>
            <w:r w:rsidR="009B174E">
              <w:rPr>
                <w:rFonts w:ascii="Arial" w:hAnsi="Arial" w:cs="Arial"/>
                <w:sz w:val="18"/>
                <w:szCs w:val="18"/>
                <w:lang w:val="en-GB"/>
              </w:rPr>
              <w:t>D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isability-adjusted life </w:t>
            </w:r>
            <w:r w:rsidR="007E37EE">
              <w:rPr>
                <w:rFonts w:ascii="Arial" w:hAnsi="Arial" w:cs="Arial"/>
                <w:sz w:val="18"/>
                <w:szCs w:val="18"/>
                <w:lang w:val="en-GB"/>
              </w:rPr>
              <w:t>year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IHD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r w:rsidR="009B174E">
              <w:rPr>
                <w:rFonts w:ascii="Arial" w:hAnsi="Arial" w:cs="Arial"/>
                <w:sz w:val="18"/>
                <w:szCs w:val="18"/>
                <w:lang w:val="en-GB"/>
              </w:rPr>
              <w:t>I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schemic heart disease; NCD: </w:t>
            </w:r>
            <w:r w:rsidR="009B174E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on-communicable disease;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YL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r w:rsidR="009B174E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ears of life lost; YLDs: </w:t>
            </w:r>
            <w:r w:rsidR="009B174E">
              <w:rPr>
                <w:rFonts w:ascii="Arial" w:hAnsi="Arial" w:cs="Arial"/>
                <w:sz w:val="18"/>
                <w:szCs w:val="18"/>
                <w:lang w:val="en-GB"/>
              </w:rPr>
              <w:t>Y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ears</w:t>
            </w:r>
            <w:r w:rsidR="009B174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lived with disability</w:t>
            </w:r>
          </w:p>
        </w:tc>
      </w:tr>
    </w:tbl>
    <w:p w14:paraId="5C46EDE4" w14:textId="77777777" w:rsidR="007607E3" w:rsidRDefault="007607E3" w:rsidP="007607E3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3BD6418D" w14:textId="259D9D62" w:rsidR="007607E3" w:rsidRDefault="007607E3" w:rsidP="007607E3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2AAB864E" w14:textId="77777777" w:rsidR="007607E3" w:rsidRPr="007607E3" w:rsidRDefault="007607E3" w:rsidP="007607E3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0780CCB" w14:textId="5D0DAE87" w:rsidR="007607E3" w:rsidRPr="007607E3" w:rsidRDefault="007607E3" w:rsidP="007607E3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</w:p>
    <w:sectPr w:rsidR="007607E3" w:rsidRPr="007607E3" w:rsidSect="007607E3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D13290" w14:textId="77777777" w:rsidR="00363418" w:rsidRDefault="00363418" w:rsidP="00565BC2">
      <w:r>
        <w:separator/>
      </w:r>
    </w:p>
  </w:endnote>
  <w:endnote w:type="continuationSeparator" w:id="0">
    <w:p w14:paraId="3483284F" w14:textId="77777777" w:rsidR="00363418" w:rsidRDefault="00363418" w:rsidP="00565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12F832" w14:textId="77777777" w:rsidR="00565BC2" w:rsidRPr="007E37EE" w:rsidRDefault="00565BC2" w:rsidP="00565BC2">
    <w:pPr>
      <w:pStyle w:val="Footer"/>
      <w:jc w:val="right"/>
      <w:rPr>
        <w:rFonts w:ascii="Arial" w:hAnsi="Arial" w:cs="Arial"/>
        <w:caps/>
        <w:noProof/>
        <w:color w:val="000000" w:themeColor="text1"/>
        <w:sz w:val="16"/>
        <w:szCs w:val="16"/>
      </w:rPr>
    </w:pPr>
    <w:r w:rsidRPr="007E37EE">
      <w:rPr>
        <w:rFonts w:ascii="Arial" w:hAnsi="Arial" w:cs="Arial"/>
        <w:caps/>
        <w:color w:val="000000" w:themeColor="text1"/>
        <w:sz w:val="16"/>
        <w:szCs w:val="16"/>
      </w:rPr>
      <w:fldChar w:fldCharType="begin"/>
    </w:r>
    <w:r w:rsidRPr="007E37EE">
      <w:rPr>
        <w:rFonts w:ascii="Arial" w:hAnsi="Arial" w:cs="Arial"/>
        <w:caps/>
        <w:color w:val="000000" w:themeColor="text1"/>
        <w:sz w:val="16"/>
        <w:szCs w:val="16"/>
      </w:rPr>
      <w:instrText xml:space="preserve"> PAGE   \* MERGEFORMAT </w:instrText>
    </w:r>
    <w:r w:rsidRPr="007E37EE">
      <w:rPr>
        <w:rFonts w:ascii="Arial" w:hAnsi="Arial" w:cs="Arial"/>
        <w:caps/>
        <w:color w:val="000000" w:themeColor="text1"/>
        <w:sz w:val="16"/>
        <w:szCs w:val="16"/>
      </w:rPr>
      <w:fldChar w:fldCharType="separate"/>
    </w:r>
    <w:r w:rsidRPr="007E37EE">
      <w:rPr>
        <w:rFonts w:ascii="Arial" w:hAnsi="Arial" w:cs="Arial"/>
        <w:caps/>
        <w:noProof/>
        <w:color w:val="000000" w:themeColor="text1"/>
        <w:sz w:val="16"/>
        <w:szCs w:val="16"/>
      </w:rPr>
      <w:t>2</w:t>
    </w:r>
    <w:r w:rsidRPr="007E37EE">
      <w:rPr>
        <w:rFonts w:ascii="Arial" w:hAnsi="Arial" w:cs="Arial"/>
        <w:caps/>
        <w:noProof/>
        <w:color w:val="000000" w:themeColor="text1"/>
        <w:sz w:val="16"/>
        <w:szCs w:val="16"/>
      </w:rPr>
      <w:fldChar w:fldCharType="end"/>
    </w:r>
  </w:p>
  <w:p w14:paraId="2571802C" w14:textId="77777777" w:rsidR="00565BC2" w:rsidRDefault="00565B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DB688D" w14:textId="77777777" w:rsidR="00363418" w:rsidRDefault="00363418" w:rsidP="00565BC2">
      <w:r>
        <w:separator/>
      </w:r>
    </w:p>
  </w:footnote>
  <w:footnote w:type="continuationSeparator" w:id="0">
    <w:p w14:paraId="247A0839" w14:textId="77777777" w:rsidR="00363418" w:rsidRDefault="00363418" w:rsidP="00565B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7E3"/>
    <w:rsid w:val="00014489"/>
    <w:rsid w:val="00020936"/>
    <w:rsid w:val="0004181F"/>
    <w:rsid w:val="00044FEF"/>
    <w:rsid w:val="00051734"/>
    <w:rsid w:val="0008154F"/>
    <w:rsid w:val="000A2D70"/>
    <w:rsid w:val="000B6D34"/>
    <w:rsid w:val="000C00DA"/>
    <w:rsid w:val="000C285C"/>
    <w:rsid w:val="000D04F6"/>
    <w:rsid w:val="000D4C48"/>
    <w:rsid w:val="001060E5"/>
    <w:rsid w:val="0013422A"/>
    <w:rsid w:val="0015628C"/>
    <w:rsid w:val="00163898"/>
    <w:rsid w:val="001660F6"/>
    <w:rsid w:val="00181669"/>
    <w:rsid w:val="001A2A7E"/>
    <w:rsid w:val="001B2576"/>
    <w:rsid w:val="001C311E"/>
    <w:rsid w:val="001D6691"/>
    <w:rsid w:val="001D6C4E"/>
    <w:rsid w:val="001E6DB2"/>
    <w:rsid w:val="001F155F"/>
    <w:rsid w:val="0025489A"/>
    <w:rsid w:val="0028062D"/>
    <w:rsid w:val="00284901"/>
    <w:rsid w:val="00292E35"/>
    <w:rsid w:val="00297411"/>
    <w:rsid w:val="002A4170"/>
    <w:rsid w:val="002A6575"/>
    <w:rsid w:val="002B6522"/>
    <w:rsid w:val="002E56AE"/>
    <w:rsid w:val="002F6D43"/>
    <w:rsid w:val="00314910"/>
    <w:rsid w:val="00316405"/>
    <w:rsid w:val="003315C9"/>
    <w:rsid w:val="0034157F"/>
    <w:rsid w:val="00347735"/>
    <w:rsid w:val="00350620"/>
    <w:rsid w:val="00351B93"/>
    <w:rsid w:val="003525C9"/>
    <w:rsid w:val="00363418"/>
    <w:rsid w:val="003645A7"/>
    <w:rsid w:val="00385EF5"/>
    <w:rsid w:val="003A2848"/>
    <w:rsid w:val="003D4C85"/>
    <w:rsid w:val="003F3E6F"/>
    <w:rsid w:val="003F5DF5"/>
    <w:rsid w:val="003F6309"/>
    <w:rsid w:val="0041774A"/>
    <w:rsid w:val="00421F0E"/>
    <w:rsid w:val="00426515"/>
    <w:rsid w:val="00431834"/>
    <w:rsid w:val="004371EC"/>
    <w:rsid w:val="00463836"/>
    <w:rsid w:val="004674D4"/>
    <w:rsid w:val="0047675F"/>
    <w:rsid w:val="004807F4"/>
    <w:rsid w:val="00484BB9"/>
    <w:rsid w:val="00485B8C"/>
    <w:rsid w:val="004A0551"/>
    <w:rsid w:val="004C2ABB"/>
    <w:rsid w:val="004D052A"/>
    <w:rsid w:val="004F6CC5"/>
    <w:rsid w:val="00516D4E"/>
    <w:rsid w:val="00521DCD"/>
    <w:rsid w:val="00543941"/>
    <w:rsid w:val="00565BC2"/>
    <w:rsid w:val="00584CA4"/>
    <w:rsid w:val="0058679D"/>
    <w:rsid w:val="005A1E51"/>
    <w:rsid w:val="005A331E"/>
    <w:rsid w:val="005E4F9A"/>
    <w:rsid w:val="005F1FAD"/>
    <w:rsid w:val="0062444E"/>
    <w:rsid w:val="006257EF"/>
    <w:rsid w:val="00632B53"/>
    <w:rsid w:val="00666FB8"/>
    <w:rsid w:val="006972C4"/>
    <w:rsid w:val="006A4805"/>
    <w:rsid w:val="006B424C"/>
    <w:rsid w:val="006D7E8E"/>
    <w:rsid w:val="006E2E42"/>
    <w:rsid w:val="006E5DFD"/>
    <w:rsid w:val="006E6FD6"/>
    <w:rsid w:val="00713CC4"/>
    <w:rsid w:val="00733307"/>
    <w:rsid w:val="00736A1B"/>
    <w:rsid w:val="00737D90"/>
    <w:rsid w:val="00743EF4"/>
    <w:rsid w:val="007463D6"/>
    <w:rsid w:val="007607E3"/>
    <w:rsid w:val="007641ED"/>
    <w:rsid w:val="00784633"/>
    <w:rsid w:val="00791DA8"/>
    <w:rsid w:val="0079260A"/>
    <w:rsid w:val="00794682"/>
    <w:rsid w:val="007D58AD"/>
    <w:rsid w:val="007E37EE"/>
    <w:rsid w:val="007E5EFE"/>
    <w:rsid w:val="007F07EC"/>
    <w:rsid w:val="00803E16"/>
    <w:rsid w:val="00832AE9"/>
    <w:rsid w:val="00834B3F"/>
    <w:rsid w:val="00841EFB"/>
    <w:rsid w:val="00863BD9"/>
    <w:rsid w:val="00873E1E"/>
    <w:rsid w:val="008805A8"/>
    <w:rsid w:val="008830B9"/>
    <w:rsid w:val="008A4681"/>
    <w:rsid w:val="008A4BCD"/>
    <w:rsid w:val="008A536E"/>
    <w:rsid w:val="008A5DFA"/>
    <w:rsid w:val="008B4198"/>
    <w:rsid w:val="008F04E7"/>
    <w:rsid w:val="00914DF2"/>
    <w:rsid w:val="00922D65"/>
    <w:rsid w:val="00932979"/>
    <w:rsid w:val="0096530A"/>
    <w:rsid w:val="00975505"/>
    <w:rsid w:val="009B05A1"/>
    <w:rsid w:val="009B174E"/>
    <w:rsid w:val="009B23A1"/>
    <w:rsid w:val="009E0549"/>
    <w:rsid w:val="00A05746"/>
    <w:rsid w:val="00A061FA"/>
    <w:rsid w:val="00A0756D"/>
    <w:rsid w:val="00A11C42"/>
    <w:rsid w:val="00A20DC6"/>
    <w:rsid w:val="00A37D3B"/>
    <w:rsid w:val="00A601E0"/>
    <w:rsid w:val="00A855DA"/>
    <w:rsid w:val="00AA1B55"/>
    <w:rsid w:val="00AC0F9D"/>
    <w:rsid w:val="00AC3BB7"/>
    <w:rsid w:val="00AC6CF8"/>
    <w:rsid w:val="00AD14A8"/>
    <w:rsid w:val="00AD504B"/>
    <w:rsid w:val="00AD6093"/>
    <w:rsid w:val="00AE0F7D"/>
    <w:rsid w:val="00AE1036"/>
    <w:rsid w:val="00AE487F"/>
    <w:rsid w:val="00AF0AE4"/>
    <w:rsid w:val="00B00982"/>
    <w:rsid w:val="00B37C35"/>
    <w:rsid w:val="00B41FE5"/>
    <w:rsid w:val="00B4769C"/>
    <w:rsid w:val="00B6167B"/>
    <w:rsid w:val="00B62C5C"/>
    <w:rsid w:val="00B65D6C"/>
    <w:rsid w:val="00B757D7"/>
    <w:rsid w:val="00BA01C5"/>
    <w:rsid w:val="00BA703A"/>
    <w:rsid w:val="00BB62A9"/>
    <w:rsid w:val="00BC5169"/>
    <w:rsid w:val="00BD1655"/>
    <w:rsid w:val="00C05C89"/>
    <w:rsid w:val="00C103A8"/>
    <w:rsid w:val="00C11681"/>
    <w:rsid w:val="00C117EB"/>
    <w:rsid w:val="00C33103"/>
    <w:rsid w:val="00C33A17"/>
    <w:rsid w:val="00C4145E"/>
    <w:rsid w:val="00C442C9"/>
    <w:rsid w:val="00C46F5D"/>
    <w:rsid w:val="00C64628"/>
    <w:rsid w:val="00C70E84"/>
    <w:rsid w:val="00C858FC"/>
    <w:rsid w:val="00C97B34"/>
    <w:rsid w:val="00CB6FAD"/>
    <w:rsid w:val="00CC2632"/>
    <w:rsid w:val="00CD02AB"/>
    <w:rsid w:val="00CD3A11"/>
    <w:rsid w:val="00CD4D72"/>
    <w:rsid w:val="00CF0E35"/>
    <w:rsid w:val="00CF2083"/>
    <w:rsid w:val="00D13853"/>
    <w:rsid w:val="00D31F70"/>
    <w:rsid w:val="00D3209E"/>
    <w:rsid w:val="00D35B67"/>
    <w:rsid w:val="00D55F04"/>
    <w:rsid w:val="00D63E4A"/>
    <w:rsid w:val="00D708D2"/>
    <w:rsid w:val="00D77CB0"/>
    <w:rsid w:val="00D93465"/>
    <w:rsid w:val="00DA1F47"/>
    <w:rsid w:val="00DA403F"/>
    <w:rsid w:val="00DB495D"/>
    <w:rsid w:val="00DD3797"/>
    <w:rsid w:val="00DE7C6D"/>
    <w:rsid w:val="00E01570"/>
    <w:rsid w:val="00E066D5"/>
    <w:rsid w:val="00E32FBF"/>
    <w:rsid w:val="00E60FF4"/>
    <w:rsid w:val="00E61450"/>
    <w:rsid w:val="00E70D30"/>
    <w:rsid w:val="00E740EB"/>
    <w:rsid w:val="00E75BFC"/>
    <w:rsid w:val="00E85EA2"/>
    <w:rsid w:val="00EB0449"/>
    <w:rsid w:val="00EB2FF6"/>
    <w:rsid w:val="00EC0C9F"/>
    <w:rsid w:val="00ED5B18"/>
    <w:rsid w:val="00EE76EA"/>
    <w:rsid w:val="00EE79CB"/>
    <w:rsid w:val="00EF63B4"/>
    <w:rsid w:val="00EF7109"/>
    <w:rsid w:val="00F56A30"/>
    <w:rsid w:val="00F616B2"/>
    <w:rsid w:val="00F7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10DF9"/>
  <w15:chartTrackingRefBased/>
  <w15:docId w15:val="{53D2DE50-A702-A94A-9E35-0AEBDCEA6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7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7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5B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5BC2"/>
  </w:style>
  <w:style w:type="paragraph" w:styleId="Footer">
    <w:name w:val="footer"/>
    <w:basedOn w:val="Normal"/>
    <w:link w:val="FooterChar"/>
    <w:uiPriority w:val="99"/>
    <w:unhideWhenUsed/>
    <w:rsid w:val="00565B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5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11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klis Charalampous</dc:creator>
  <cp:keywords/>
  <dc:description/>
  <cp:lastModifiedBy>Periklis Charalampous</cp:lastModifiedBy>
  <cp:revision>25</cp:revision>
  <dcterms:created xsi:type="dcterms:W3CDTF">2021-03-08T17:17:00Z</dcterms:created>
  <dcterms:modified xsi:type="dcterms:W3CDTF">2021-03-17T20:24:00Z</dcterms:modified>
</cp:coreProperties>
</file>